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3B3" w:rsidRPr="000E0763" w:rsidRDefault="000443B3" w:rsidP="000443B3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9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Self-Reliance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2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0443B3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Pr="00B463DE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8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09]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33, 1.09]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8, 0.16]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6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7, 0.003]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8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03]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8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02]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1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40, 0.23]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2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04]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9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9, 0.39]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6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02]</w:t>
            </w:r>
          </w:p>
        </w:tc>
      </w:tr>
      <w:tr w:rsidR="000443B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0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43B3" w:rsidRDefault="000443B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11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B78"/>
    <w:rsid w:val="000443B3"/>
    <w:rsid w:val="007A7B78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3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3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3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3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17:00Z</dcterms:created>
  <dcterms:modified xsi:type="dcterms:W3CDTF">2020-04-15T01:17:00Z</dcterms:modified>
</cp:coreProperties>
</file>